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15D4" w:rsidRPr="009360BF" w:rsidRDefault="00DE3A0D" w:rsidP="00A215D4">
      <w:pPr>
        <w:widowControl/>
        <w:wordWrap/>
        <w:autoSpaceDE/>
        <w:autoSpaceDN/>
        <w:spacing w:after="0" w:line="240" w:lineRule="auto"/>
        <w:rPr>
          <w:rFonts w:ascii="Arial" w:hAnsi="Arial" w:cs="Arial"/>
          <w:sz w:val="24"/>
          <w:szCs w:val="24"/>
        </w:rPr>
      </w:pPr>
      <w:r w:rsidRPr="0019744A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UPPLEMENTARY TABLE</w:t>
      </w:r>
      <w:r w:rsidRPr="009360BF">
        <w:rPr>
          <w:rFonts w:ascii="Arial" w:hAnsi="Arial" w:cs="Arial"/>
          <w:b/>
          <w:sz w:val="24"/>
          <w:szCs w:val="24"/>
        </w:rPr>
        <w:t xml:space="preserve"> </w:t>
      </w:r>
      <w:bookmarkStart w:id="0" w:name="_GoBack"/>
      <w:bookmarkEnd w:id="0"/>
      <w:r w:rsidR="00A215D4" w:rsidRPr="009360BF">
        <w:rPr>
          <w:rFonts w:ascii="Arial" w:hAnsi="Arial" w:cs="Arial"/>
          <w:b/>
          <w:sz w:val="24"/>
          <w:szCs w:val="24"/>
        </w:rPr>
        <w:t>2</w:t>
      </w:r>
      <w:r w:rsidR="009360BF">
        <w:rPr>
          <w:rFonts w:ascii="Arial" w:hAnsi="Arial" w:cs="Arial"/>
          <w:b/>
          <w:sz w:val="24"/>
          <w:szCs w:val="24"/>
        </w:rPr>
        <w:t xml:space="preserve"> </w:t>
      </w:r>
      <w:r w:rsidR="009360BF">
        <w:rPr>
          <w:rFonts w:ascii="맑은 고딕" w:eastAsia="맑은 고딕" w:hAnsi="맑은 고딕" w:cs="Arial" w:hint="eastAsia"/>
          <w:b/>
          <w:sz w:val="24"/>
          <w:szCs w:val="24"/>
        </w:rPr>
        <w:t>|</w:t>
      </w:r>
      <w:r w:rsidR="00A215D4" w:rsidRPr="009360BF">
        <w:rPr>
          <w:rFonts w:ascii="Arial" w:hAnsi="Arial" w:cs="Arial"/>
          <w:b/>
          <w:sz w:val="24"/>
          <w:szCs w:val="24"/>
        </w:rPr>
        <w:t xml:space="preserve"> </w:t>
      </w:r>
      <w:r w:rsidR="00A215D4" w:rsidRPr="009360BF">
        <w:rPr>
          <w:rFonts w:ascii="Arial" w:hAnsi="Arial" w:cs="Arial"/>
          <w:sz w:val="24"/>
          <w:szCs w:val="24"/>
        </w:rPr>
        <w:t>Summary of up-regulated DEGs by NaP treatment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19"/>
        <w:gridCol w:w="769"/>
        <w:gridCol w:w="931"/>
        <w:gridCol w:w="1215"/>
        <w:gridCol w:w="3992"/>
      </w:tblGrid>
      <w:tr w:rsidR="00A215D4" w:rsidRPr="00A566AC" w:rsidTr="00AB1D8D">
        <w:trPr>
          <w:trHeight w:val="330"/>
        </w:trPr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ocus Tag</w:t>
            </w:r>
          </w:p>
        </w:tc>
        <w:tc>
          <w:tcPr>
            <w:tcW w:w="8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0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kern w:val="0"/>
                <w:sz w:val="24"/>
                <w:szCs w:val="24"/>
              </w:rPr>
              <w:t>Log</w:t>
            </w:r>
            <w:r w:rsidRPr="00A566AC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FC</w:t>
            </w:r>
          </w:p>
        </w:tc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37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9605</w:t>
            </w:r>
          </w:p>
        </w:tc>
        <w:tc>
          <w:tcPr>
            <w:tcW w:w="8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lD</w:t>
            </w:r>
          </w:p>
        </w:tc>
        <w:tc>
          <w:tcPr>
            <w:tcW w:w="102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95</w:t>
            </w:r>
          </w:p>
        </w:tc>
        <w:tc>
          <w:tcPr>
            <w:tcW w:w="134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9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05</w:t>
            </w:r>
          </w:p>
        </w:tc>
        <w:tc>
          <w:tcPr>
            <w:tcW w:w="37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rine protease SplD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960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lE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68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50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61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rine protease SplE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961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lC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58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8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56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rine protease SplC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962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lA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5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94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88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rine protease SplA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959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lF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5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37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49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rine protease SplF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961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lB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4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5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92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rine protease SplB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888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hrS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6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76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00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hreonyl-tRNA synthetase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568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r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1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4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32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myl peptide receptor-like 1 inhibitory protein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725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lvA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9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37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70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hreonine dehydratase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137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rgB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7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41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87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tiholin-like protein LrgB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136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rgA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7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33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1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urein hydrolase regulator LrgA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053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s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6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45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6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emotaxis-inhibiting protein CHIPS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937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ib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5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9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34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iboflavin biosynthesis protein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936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ibA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4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87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77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iboflavin biosynthesis protein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724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4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3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21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mino acid permease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936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ibE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4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91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68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iboflavin synthase subunit alpha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935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ibH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4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16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04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,7-dimethyl-8-ribityllumazine synthase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085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ukH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2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80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78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ccinyl-diaminopimelate desuccinylase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084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ukG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2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41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99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amma-hemolysin subunit B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306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bi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1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40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42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gG-binding protein SBI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439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ar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1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72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47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ar protein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113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9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95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mbrane protein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AUSA300_RS0724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orB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8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8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13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uinolone resistance protein NorB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725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7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02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44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anine dehydrogenase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665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hrB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7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22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96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omoserine kinase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050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lb-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7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18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2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418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uc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6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37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7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hermonuclease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267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rsB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6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30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S ribosomal RNA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664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om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5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84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01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omoserine dehydrogenase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051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lc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5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6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25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-phosphatidylinositol phosphodiesterase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665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hrC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5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92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72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hreonine synthase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307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lgC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5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61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4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amma-hemolysin component C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372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aeP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3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2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59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308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lgB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3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48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27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amma-hemolysin component B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947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np2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3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2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8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S200/IS605 family transposase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376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2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3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7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034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pA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1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91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0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phopain A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270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dxS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08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09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43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yridoxal biosynthesis lyase PdxS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753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0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84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270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dxT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9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77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9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yridoxal 5-phosphate synthase glutaminase subunit PdxT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437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sp3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9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9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4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ccessory Sec system protein Asp3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052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n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8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74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17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963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88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9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9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569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fb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8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3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0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brinogen-binding protein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371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aeQ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8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92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6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664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hr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8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8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4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spartate kinase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AUSA300_RS1001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naG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8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2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3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NA-Gly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000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naL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7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ind w:right="10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4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NA-Leu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163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7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86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6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'-nucleotidase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604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mB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7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03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9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S ribosomal protein L28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093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7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1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92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cyl-CoA dehydrogenase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465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lpQ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7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79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5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lycerophosphoryl diester phosphodiesterase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439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asA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7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22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8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rine-rich repeat glycoprotein adhesion SasA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438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sp2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7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9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1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ccessory Sec system protein Asp2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333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ntF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68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6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3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BC transporter ATP-binding protein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371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aeR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6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8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2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NA-binding response regulator SaeR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001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naL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6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13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4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NA-Leu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567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cb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6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52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9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brinogen-binding protein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002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naK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6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01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NA-Lys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003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anV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6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ind w:right="10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6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NA-Val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754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ukF-PV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6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32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7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anton-Valentine leukocidin, LukF-PV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418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6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52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4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569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c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10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7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brinogen-binding protein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071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as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82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01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ell wall surface anchor family protein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754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ukS-PV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59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1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anton-Valentine leukocidin, LukS-PV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168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rfE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19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S ribosomal RNA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203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cyP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0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94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-cystine transporter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370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aeS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1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2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nsor histidine kinase SaeS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281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L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61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1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S ribosomal protein L7/L12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000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naR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56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NA-Arg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AUSA300_RS0524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ur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00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3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osphoribosylamine--glycine ligase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998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naM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60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NA-Met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520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urC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70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0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osphoribosylaminoimidazole-succinocarboxamide synthase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175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laA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5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TS system ascorbate-specific transporter subunit IIC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244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saA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48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03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6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cretory antigen precursor SsaA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523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urM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4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70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13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osphoribosylaminoimidazole synthetase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576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cC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4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95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5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rbamate kinase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267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naA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4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ind w:right="10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46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NA-Ala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102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urR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4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87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7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urR/RpiR family transcriptional regulator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666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4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8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0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AD superfamily hydrolase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002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naT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4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24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NA-Thr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266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rfG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4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ind w:right="10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62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S ribosomal RNA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999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naP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4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8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NA-Pro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176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4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13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7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TS lactose transporter subunit IIB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280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J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47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9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S ribosomal protein L10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360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38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65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8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BC transporter ATP-binding protein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307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lgA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3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71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0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amma-hemolysin component A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997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naS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26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NA-Ser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998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naM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02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NA-Met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523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urN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3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80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3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osphoribosylglycinamide formyltransferase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522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urF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3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40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5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midophosphoribosyltransferase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538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tB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30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permidine/putrescine ABC transporter permease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095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8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9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'-phosphopantetheinyl transferase superfamily protein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524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urH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8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5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6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ifunctional phosphoribosylaminoimidazolecarboxa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ide formyltransferase/IMP cyclohydrolase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AUSA300_RS0999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naA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58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NA-Ala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273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caR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43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4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anscriptional regulator TcaR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993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naH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77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NA-His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522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urL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1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99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osphoribosylformylglycinamidine synthase II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361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85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3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BC tranporter permease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112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17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1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Xylose isomerase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167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naE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34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NA-Glu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102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urP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6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0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crose-specific PTS transporter protein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005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54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NA-Ile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438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sp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85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5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ccessory Sec system protein Asp1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207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R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6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3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S ribosomal protein L18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101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urQ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6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3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-acetylmuramic acid-6-phosphate etherase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428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c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68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7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rginine/ornithine antiporter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539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tC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52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9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permidine/putrescine ABC transporter permease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521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urQ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22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8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osphoribosylformylglycinamidine synthase I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207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F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5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7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S ribosomal protein L6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168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naA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29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NA-Asn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327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nbA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3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7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ara-nitrobenzyl esterase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521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urS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41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7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osphoribosylformylglycinamidine synthase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176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57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8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TS ascorbate transporter subunit IIA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116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flA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74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5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yruvate formate-lyase activating enzyme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206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E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98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5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S ribosomal protein S5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206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m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3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4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S ribosomal protein L30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AUSA300_RS0993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naW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ind w:right="10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0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NA-Trp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101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upG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9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7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184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tC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63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7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c-independent protein translocase TatC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115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flB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45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8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mate acetyltransferase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244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rsA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ind w:right="10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7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S ribosomal RNA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270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4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4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lyD family secretion protein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058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a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1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0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ptidoglycan-binding protein LysM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431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ur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83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3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Zinc metalloproteinase aureolysin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055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60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olin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110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naG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77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NA-Gly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319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dh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3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8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cohol dehydrogenase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268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naI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ind w:right="10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44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NA-Ile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342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66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9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A215D4" w:rsidRPr="00A566AC" w:rsidTr="00AB1D8D">
        <w:trPr>
          <w:trHeight w:val="330"/>
        </w:trPr>
        <w:tc>
          <w:tcPr>
            <w:tcW w:w="207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2575</w:t>
            </w:r>
          </w:p>
        </w:tc>
        <w:tc>
          <w:tcPr>
            <w:tcW w:w="8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ind w:rightChars="63" w:right="126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Y</w:t>
            </w:r>
          </w:p>
        </w:tc>
        <w:tc>
          <w:tcPr>
            <w:tcW w:w="102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0</w:t>
            </w:r>
          </w:p>
        </w:tc>
        <w:tc>
          <w:tcPr>
            <w:tcW w:w="134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84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4</w:t>
            </w:r>
          </w:p>
        </w:tc>
        <w:tc>
          <w:tcPr>
            <w:tcW w:w="374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15D4" w:rsidRPr="00A566AC" w:rsidRDefault="00A215D4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S ribosomal protein L25/general stress protein Ctc</w:t>
            </w:r>
          </w:p>
        </w:tc>
      </w:tr>
    </w:tbl>
    <w:p w:rsidR="00A215D4" w:rsidRPr="00A566AC" w:rsidRDefault="00A215D4" w:rsidP="00A215D4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02FD7" w:rsidRPr="00A215D4" w:rsidRDefault="00E02FD7"/>
    <w:sectPr w:rsidR="00E02FD7" w:rsidRPr="00A215D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479C" w:rsidRDefault="00C7479C" w:rsidP="009360BF">
      <w:pPr>
        <w:spacing w:after="0" w:line="240" w:lineRule="auto"/>
      </w:pPr>
      <w:r>
        <w:separator/>
      </w:r>
    </w:p>
  </w:endnote>
  <w:endnote w:type="continuationSeparator" w:id="0">
    <w:p w:rsidR="00C7479C" w:rsidRDefault="00C7479C" w:rsidP="009360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HY궁서">
    <w:altName w:val="바탕"/>
    <w:panose1 w:val="02030600000101010101"/>
    <w:charset w:val="81"/>
    <w:family w:val="roman"/>
    <w:pitch w:val="variable"/>
    <w:sig w:usb0="800002A7" w:usb1="19D77CF9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panose1 w:val="02030600000101010101"/>
    <w:charset w:val="81"/>
    <w:family w:val="roman"/>
    <w:notTrueType/>
    <w:pitch w:val="default"/>
    <w:sig w:usb0="00000001" w:usb1="09060000" w:usb2="00000010" w:usb3="00000000" w:csb0="00080000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Minion Pro">
    <w:altName w:val="Minion Pro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479C" w:rsidRDefault="00C7479C" w:rsidP="009360BF">
      <w:pPr>
        <w:spacing w:after="0" w:line="240" w:lineRule="auto"/>
      </w:pPr>
      <w:r>
        <w:separator/>
      </w:r>
    </w:p>
  </w:footnote>
  <w:footnote w:type="continuationSeparator" w:id="0">
    <w:p w:rsidR="00C7479C" w:rsidRDefault="00C7479C" w:rsidP="009360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F64A88"/>
    <w:multiLevelType w:val="hybridMultilevel"/>
    <w:tmpl w:val="4942C030"/>
    <w:lvl w:ilvl="0" w:tplc="7CCC1A5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EEF5D3E"/>
    <w:multiLevelType w:val="hybridMultilevel"/>
    <w:tmpl w:val="2ACA10C0"/>
    <w:lvl w:ilvl="0" w:tplc="12B28F2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5171FE3"/>
    <w:multiLevelType w:val="multilevel"/>
    <w:tmpl w:val="06006F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E344E7A"/>
    <w:multiLevelType w:val="hybridMultilevel"/>
    <w:tmpl w:val="6F488902"/>
    <w:lvl w:ilvl="0" w:tplc="AD86679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E451568"/>
    <w:multiLevelType w:val="hybridMultilevel"/>
    <w:tmpl w:val="96466082"/>
    <w:lvl w:ilvl="0" w:tplc="B57269A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40971046"/>
    <w:multiLevelType w:val="hybridMultilevel"/>
    <w:tmpl w:val="CE8ED658"/>
    <w:lvl w:ilvl="0" w:tplc="5B9CFC9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690A66A8"/>
    <w:multiLevelType w:val="hybridMultilevel"/>
    <w:tmpl w:val="E94A5916"/>
    <w:lvl w:ilvl="0" w:tplc="FA9618EE">
      <w:start w:val="1"/>
      <w:numFmt w:val="bullet"/>
      <w:lvlText w:val="-"/>
      <w:lvlJc w:val="left"/>
      <w:pPr>
        <w:ind w:left="1120" w:hanging="360"/>
      </w:pPr>
      <w:rPr>
        <w:rFonts w:ascii="Times New Roman" w:eastAsia="HY궁서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7" w15:restartNumberingAfterBreak="0">
    <w:nsid w:val="6E5B6EE4"/>
    <w:multiLevelType w:val="hybridMultilevel"/>
    <w:tmpl w:val="554A7916"/>
    <w:lvl w:ilvl="0" w:tplc="A30ED5CA">
      <w:numFmt w:val="bullet"/>
      <w:lvlText w:val="-"/>
      <w:lvlJc w:val="left"/>
      <w:pPr>
        <w:ind w:left="1120" w:hanging="360"/>
      </w:pPr>
      <w:rPr>
        <w:rFonts w:ascii="Times New Roman" w:eastAsia="HY궁서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7"/>
  </w:num>
  <w:num w:numId="5">
    <w:abstractNumId w:val="6"/>
  </w:num>
  <w:num w:numId="6">
    <w:abstractNumId w:val="3"/>
  </w:num>
  <w:num w:numId="7">
    <w:abstractNumId w:val="2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5D4"/>
    <w:rsid w:val="00335E14"/>
    <w:rsid w:val="008A378D"/>
    <w:rsid w:val="009360BF"/>
    <w:rsid w:val="00A215D4"/>
    <w:rsid w:val="00B04584"/>
    <w:rsid w:val="00C308E2"/>
    <w:rsid w:val="00C62366"/>
    <w:rsid w:val="00C7479C"/>
    <w:rsid w:val="00DE3A0D"/>
    <w:rsid w:val="00E02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8628559-AA5F-4021-94D1-06E95C0AC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15D4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A215D4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215D4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215D4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4Char">
    <w:name w:val="제목 4 Char"/>
    <w:basedOn w:val="a0"/>
    <w:link w:val="4"/>
    <w:uiPriority w:val="9"/>
    <w:semiHidden/>
    <w:rsid w:val="00A215D4"/>
    <w:rPr>
      <w:b/>
      <w:bCs/>
    </w:rPr>
  </w:style>
  <w:style w:type="character" w:styleId="a3">
    <w:name w:val="line number"/>
    <w:basedOn w:val="a0"/>
    <w:uiPriority w:val="99"/>
    <w:semiHidden/>
    <w:unhideWhenUsed/>
    <w:rsid w:val="00A215D4"/>
  </w:style>
  <w:style w:type="paragraph" w:styleId="a4">
    <w:name w:val="List Paragraph"/>
    <w:basedOn w:val="a"/>
    <w:uiPriority w:val="34"/>
    <w:qFormat/>
    <w:rsid w:val="00A215D4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A215D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215D4"/>
  </w:style>
  <w:style w:type="paragraph" w:styleId="a6">
    <w:name w:val="footer"/>
    <w:basedOn w:val="a"/>
    <w:link w:val="Char0"/>
    <w:uiPriority w:val="99"/>
    <w:unhideWhenUsed/>
    <w:rsid w:val="00A215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215D4"/>
  </w:style>
  <w:style w:type="character" w:styleId="a7">
    <w:name w:val="Hyperlink"/>
    <w:basedOn w:val="a0"/>
    <w:uiPriority w:val="99"/>
    <w:unhideWhenUsed/>
    <w:rsid w:val="00A215D4"/>
    <w:rPr>
      <w:color w:val="0563C1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A215D4"/>
    <w:rPr>
      <w:sz w:val="18"/>
      <w:szCs w:val="18"/>
    </w:rPr>
  </w:style>
  <w:style w:type="paragraph" w:styleId="a9">
    <w:name w:val="annotation text"/>
    <w:basedOn w:val="a"/>
    <w:link w:val="Char1"/>
    <w:uiPriority w:val="99"/>
    <w:unhideWhenUsed/>
    <w:rsid w:val="00A215D4"/>
    <w:pPr>
      <w:jc w:val="left"/>
    </w:pPr>
  </w:style>
  <w:style w:type="character" w:customStyle="1" w:styleId="Char1">
    <w:name w:val="메모 텍스트 Char"/>
    <w:basedOn w:val="a0"/>
    <w:link w:val="a9"/>
    <w:uiPriority w:val="99"/>
    <w:rsid w:val="00A215D4"/>
  </w:style>
  <w:style w:type="character" w:customStyle="1" w:styleId="Char2">
    <w:name w:val="메모 주제 Char"/>
    <w:basedOn w:val="Char1"/>
    <w:link w:val="aa"/>
    <w:uiPriority w:val="99"/>
    <w:semiHidden/>
    <w:rsid w:val="00A215D4"/>
    <w:rPr>
      <w:b/>
      <w:bCs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A215D4"/>
    <w:rPr>
      <w:b/>
      <w:bCs/>
    </w:rPr>
  </w:style>
  <w:style w:type="character" w:customStyle="1" w:styleId="Char10">
    <w:name w:val="메모 주제 Char1"/>
    <w:basedOn w:val="Char1"/>
    <w:uiPriority w:val="99"/>
    <w:semiHidden/>
    <w:rsid w:val="00A215D4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A215D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A215D4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없음"/>
    <w:rsid w:val="00A215D4"/>
    <w:rPr>
      <w:lang w:val="en-US"/>
    </w:rPr>
  </w:style>
  <w:style w:type="table" w:styleId="ad">
    <w:name w:val="Table Grid"/>
    <w:basedOn w:val="a1"/>
    <w:uiPriority w:val="39"/>
    <w:rsid w:val="00A215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A215D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215D4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A215D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A215D4"/>
    <w:rPr>
      <w:rFonts w:ascii="맑은 고딕" w:eastAsia="맑은 고딕" w:hAnsi="맑은 고딕"/>
      <w:noProof/>
    </w:rPr>
  </w:style>
  <w:style w:type="paragraph" w:customStyle="1" w:styleId="ae">
    <w:name w:val="바탕글"/>
    <w:basedOn w:val="a"/>
    <w:rsid w:val="00A215D4"/>
    <w:pPr>
      <w:spacing w:after="0" w:line="384" w:lineRule="auto"/>
      <w:textAlignment w:val="baseline"/>
    </w:pPr>
    <w:rPr>
      <w:rFonts w:ascii="한컴바탕" w:eastAsia="굴림" w:hAnsi="굴림" w:cs="굴림"/>
      <w:color w:val="000000"/>
      <w:kern w:val="0"/>
      <w:szCs w:val="20"/>
    </w:rPr>
  </w:style>
  <w:style w:type="character" w:styleId="af">
    <w:name w:val="Emphasis"/>
    <w:basedOn w:val="a0"/>
    <w:uiPriority w:val="20"/>
    <w:qFormat/>
    <w:rsid w:val="00A215D4"/>
    <w:rPr>
      <w:i/>
      <w:iCs/>
    </w:rPr>
  </w:style>
  <w:style w:type="character" w:customStyle="1" w:styleId="small-caps">
    <w:name w:val="small-caps"/>
    <w:basedOn w:val="a0"/>
    <w:rsid w:val="00A215D4"/>
  </w:style>
  <w:style w:type="paragraph" w:styleId="af0">
    <w:name w:val="Normal (Web)"/>
    <w:basedOn w:val="a"/>
    <w:uiPriority w:val="99"/>
    <w:semiHidden/>
    <w:unhideWhenUsed/>
    <w:rsid w:val="00A215D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id-label">
    <w:name w:val="id-label"/>
    <w:basedOn w:val="a0"/>
    <w:rsid w:val="00A215D4"/>
  </w:style>
  <w:style w:type="character" w:styleId="af1">
    <w:name w:val="Strong"/>
    <w:basedOn w:val="a0"/>
    <w:uiPriority w:val="22"/>
    <w:qFormat/>
    <w:rsid w:val="00A215D4"/>
    <w:rPr>
      <w:b/>
      <w:bCs/>
    </w:rPr>
  </w:style>
  <w:style w:type="paragraph" w:customStyle="1" w:styleId="Default">
    <w:name w:val="Default"/>
    <w:rsid w:val="00A215D4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HY신명조" w:eastAsia="HY신명조" w:cs="HY신명조"/>
      <w:color w:val="000000"/>
      <w:kern w:val="0"/>
      <w:sz w:val="24"/>
      <w:szCs w:val="24"/>
    </w:rPr>
  </w:style>
  <w:style w:type="character" w:customStyle="1" w:styleId="A15">
    <w:name w:val="A15"/>
    <w:uiPriority w:val="99"/>
    <w:rsid w:val="00A215D4"/>
    <w:rPr>
      <w:rFonts w:cs="Minion Pro"/>
      <w:color w:val="000000"/>
      <w:sz w:val="11"/>
      <w:szCs w:val="11"/>
    </w:rPr>
  </w:style>
  <w:style w:type="paragraph" w:styleId="af2">
    <w:name w:val="Revision"/>
    <w:hidden/>
    <w:uiPriority w:val="99"/>
    <w:semiHidden/>
    <w:rsid w:val="00A215D4"/>
    <w:pPr>
      <w:spacing w:after="0" w:line="240" w:lineRule="auto"/>
      <w:jc w:val="left"/>
    </w:pPr>
  </w:style>
  <w:style w:type="character" w:customStyle="1" w:styleId="named-content">
    <w:name w:val="named-content"/>
    <w:basedOn w:val="a0"/>
    <w:rsid w:val="00A215D4"/>
  </w:style>
  <w:style w:type="character" w:customStyle="1" w:styleId="10">
    <w:name w:val="확인되지 않은 멘션1"/>
    <w:basedOn w:val="a0"/>
    <w:uiPriority w:val="99"/>
    <w:semiHidden/>
    <w:unhideWhenUsed/>
    <w:rsid w:val="00A215D4"/>
    <w:rPr>
      <w:color w:val="605E5C"/>
      <w:shd w:val="clear" w:color="auto" w:fill="E1DFDD"/>
    </w:rPr>
  </w:style>
  <w:style w:type="character" w:styleId="af3">
    <w:name w:val="FollowedHyperlink"/>
    <w:basedOn w:val="a0"/>
    <w:uiPriority w:val="99"/>
    <w:semiHidden/>
    <w:unhideWhenUsed/>
    <w:rsid w:val="00A215D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05</Words>
  <Characters>7440</Characters>
  <Application>Microsoft Office Word</Application>
  <DocSecurity>0</DocSecurity>
  <Lines>62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진택</dc:creator>
  <cp:keywords/>
  <dc:description/>
  <cp:lastModifiedBy>임진택</cp:lastModifiedBy>
  <cp:revision>4</cp:revision>
  <dcterms:created xsi:type="dcterms:W3CDTF">2022-10-04T03:44:00Z</dcterms:created>
  <dcterms:modified xsi:type="dcterms:W3CDTF">2022-10-04T08:54:00Z</dcterms:modified>
</cp:coreProperties>
</file>